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FE6C36" w:rsidR="000035D5" w:rsidRDefault="000035D5">
                            <w:r>
                              <w:t xml:space="preserve">Reported on page number: </w:t>
                            </w:r>
                            <w:r w:rsidR="00065612">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CFE6C36" w:rsidR="000035D5" w:rsidRDefault="000035D5">
                      <w:r>
                        <w:t xml:space="preserve">Reported on page number: </w:t>
                      </w:r>
                      <w:r w:rsidR="00065612">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CE6FE9" w:rsidR="000035D5" w:rsidRDefault="000035D5" w:rsidP="000035D5">
                            <w:r>
                              <w:t xml:space="preserve">Reported on page number: </w:t>
                            </w:r>
                            <w:r w:rsidR="0006561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7CE6FE9" w:rsidR="000035D5" w:rsidRDefault="000035D5" w:rsidP="000035D5">
                      <w:r>
                        <w:t xml:space="preserve">Reported on page number: </w:t>
                      </w:r>
                      <w:r w:rsidR="00065612"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29D245"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B29D245" w:rsidR="000035D5" w:rsidRDefault="00065612"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F8CFB85" w:rsidR="000035D5" w:rsidRDefault="00065612" w:rsidP="000035D5">
                            <w:r>
                              <w:t xml:space="preserve">No. Verbal informed consent was received from </w:t>
                            </w:r>
                            <w:r w:rsidR="004E2F76">
                              <w:t xml:space="preserve">local government representatives and workers.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F8CFB85" w:rsidR="000035D5" w:rsidRDefault="00065612" w:rsidP="000035D5">
                      <w:r>
                        <w:t xml:space="preserve">No. Verbal informed consent was received from </w:t>
                      </w:r>
                      <w:r w:rsidR="004E2F76">
                        <w:t xml:space="preserve">local government representatives and workers. </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E2CCE8"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3E2CCE8" w:rsidR="000035D5" w:rsidRDefault="00065612"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A5EF86"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7A5EF86" w:rsidR="000035D5" w:rsidRDefault="00065612"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BE4E85" w:rsidR="000035D5" w:rsidRDefault="00065612" w:rsidP="000035D5">
                            <w:r>
                              <w:t xml:space="preserve">Yes. The results have already been presented in local conferences and community ev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FBE4E85" w:rsidR="000035D5" w:rsidRDefault="00065612" w:rsidP="000035D5">
                      <w:r>
                        <w:t xml:space="preserve">Yes. The results have already been presented in local conferences and community event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DA7725"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9DA7725" w:rsidR="000035D5" w:rsidRDefault="00065612"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198F92"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D198F92" w:rsidR="000035D5" w:rsidRDefault="00065612"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A5B8AC"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8A5B8AC" w:rsidR="000035D5" w:rsidRDefault="00065612"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C3BFCB"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8C3BFCB" w:rsidR="000035D5" w:rsidRDefault="00065612"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A18631" w:rsidR="000035D5" w:rsidRDefault="0006561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8A18631" w:rsidR="000035D5" w:rsidRDefault="00065612"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845B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313E82" w14:textId="77777777" w:rsidR="007845B7" w:rsidRDefault="007845B7" w:rsidP="00F57A3B">
      <w:r>
        <w:separator/>
      </w:r>
    </w:p>
  </w:endnote>
  <w:endnote w:type="continuationSeparator" w:id="0">
    <w:p w14:paraId="0C153EC1" w14:textId="77777777" w:rsidR="007845B7" w:rsidRDefault="007845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2C4D3E" w14:textId="77777777" w:rsidR="007845B7" w:rsidRDefault="007845B7" w:rsidP="00F57A3B">
      <w:r>
        <w:separator/>
      </w:r>
    </w:p>
  </w:footnote>
  <w:footnote w:type="continuationSeparator" w:id="0">
    <w:p w14:paraId="0DAF2F81" w14:textId="77777777" w:rsidR="007845B7" w:rsidRDefault="007845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612"/>
    <w:rsid w:val="000F365D"/>
    <w:rsid w:val="00116E71"/>
    <w:rsid w:val="00335779"/>
    <w:rsid w:val="004A7A57"/>
    <w:rsid w:val="004C71C4"/>
    <w:rsid w:val="004E2F76"/>
    <w:rsid w:val="00515BC0"/>
    <w:rsid w:val="00541C18"/>
    <w:rsid w:val="00580384"/>
    <w:rsid w:val="0069423E"/>
    <w:rsid w:val="006F5F45"/>
    <w:rsid w:val="007845B7"/>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cp:lastModifiedBy>
  <cp:revision>8</cp:revision>
  <dcterms:created xsi:type="dcterms:W3CDTF">2023-07-07T07:51:00Z</dcterms:created>
  <dcterms:modified xsi:type="dcterms:W3CDTF">2024-11-16T06:33:00Z</dcterms:modified>
</cp:coreProperties>
</file>